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16170" w:type="dxa"/>
        <w:jc w:val="center"/>
        <w:tblLayout w:type="fixed"/>
        <w:tblLook w:val="04A0" w:firstRow="1" w:lastRow="0" w:firstColumn="1" w:lastColumn="0" w:noHBand="0" w:noVBand="1"/>
      </w:tblPr>
      <w:tblGrid>
        <w:gridCol w:w="3129"/>
        <w:gridCol w:w="2268"/>
        <w:gridCol w:w="2268"/>
        <w:gridCol w:w="2268"/>
        <w:gridCol w:w="850"/>
        <w:gridCol w:w="2268"/>
        <w:gridCol w:w="2268"/>
        <w:gridCol w:w="851"/>
      </w:tblGrid>
      <w:tr w:rsidR="003F04B7" w:rsidRPr="00712392" w14:paraId="2EA43A92" w14:textId="77777777" w:rsidTr="00850183">
        <w:trPr>
          <w:jc w:val="center"/>
        </w:trPr>
        <w:tc>
          <w:tcPr>
            <w:tcW w:w="16170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BB089D3" w14:textId="77777777" w:rsidR="003F04B7" w:rsidRPr="009C3E50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C3E50">
              <w:rPr>
                <w:rFonts w:ascii="Arial" w:hAnsi="Arial" w:cs="Arial"/>
                <w:b/>
                <w:bCs/>
                <w:lang w:val="en-US"/>
              </w:rPr>
              <w:t xml:space="preserve">Supplementary Table 1. Comparison of the characteristics 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baseline </w:t>
            </w:r>
            <w:r w:rsidRPr="009C3E50">
              <w:rPr>
                <w:rFonts w:ascii="Arial" w:hAnsi="Arial" w:cs="Arial"/>
                <w:b/>
                <w:bCs/>
                <w:lang w:val="en-US"/>
              </w:rPr>
              <w:t>of completers and non-completers of the food preference questionnaire and the taste acceptance test in the study.</w:t>
            </w:r>
          </w:p>
        </w:tc>
      </w:tr>
      <w:tr w:rsidR="003F04B7" w:rsidRPr="008973DD" w14:paraId="54AB445D" w14:textId="77777777" w:rsidTr="00850183">
        <w:trPr>
          <w:jc w:val="center"/>
        </w:trPr>
        <w:tc>
          <w:tcPr>
            <w:tcW w:w="3129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12" w:space="0" w:color="FFFFFF" w:themeColor="background1"/>
            </w:tcBorders>
          </w:tcPr>
          <w:p w14:paraId="6D67C17D" w14:textId="77777777" w:rsidR="003F04B7" w:rsidRPr="00893C84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  <w:p w14:paraId="4076B911" w14:textId="77777777" w:rsidR="003F04B7" w:rsidRPr="009C3E50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742F8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5A6A74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56D24EB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  <w:p w14:paraId="472E0D15" w14:textId="77777777" w:rsidR="003F04B7" w:rsidRPr="009C3E50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 xml:space="preserve">(n=140) </w:t>
            </w:r>
          </w:p>
        </w:tc>
        <w:tc>
          <w:tcPr>
            <w:tcW w:w="5386" w:type="dxa"/>
            <w:gridSpan w:val="3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CB8C3EE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Feeding Preferences Questionnai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5387" w:type="dxa"/>
            <w:gridSpan w:val="3"/>
            <w:tcBorders>
              <w:top w:val="single" w:sz="12" w:space="0" w:color="000000" w:themeColor="text1"/>
              <w:left w:val="single" w:sz="12" w:space="0" w:color="FFFFFF" w:themeColor="background1"/>
              <w:right w:val="single" w:sz="4" w:space="0" w:color="FFFFFF" w:themeColor="background1"/>
            </w:tcBorders>
          </w:tcPr>
          <w:p w14:paraId="6741717A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Taste Acceptance Test</w:t>
            </w:r>
          </w:p>
        </w:tc>
      </w:tr>
      <w:tr w:rsidR="003F04B7" w:rsidRPr="008973DD" w14:paraId="46DCAFF3" w14:textId="77777777" w:rsidTr="00850183">
        <w:trPr>
          <w:jc w:val="center"/>
        </w:trPr>
        <w:tc>
          <w:tcPr>
            <w:tcW w:w="3129" w:type="dxa"/>
            <w:vMerge/>
            <w:tcBorders>
              <w:left w:val="single" w:sz="4" w:space="0" w:color="FFFFFF" w:themeColor="background1"/>
              <w:right w:val="single" w:sz="12" w:space="0" w:color="FFFFFF" w:themeColor="background1"/>
            </w:tcBorders>
          </w:tcPr>
          <w:p w14:paraId="496A84F8" w14:textId="77777777" w:rsidR="003F04B7" w:rsidRPr="00F742F8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67BE820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left w:val="single" w:sz="12" w:space="0" w:color="FFFFFF" w:themeColor="background1"/>
              <w:right w:val="single" w:sz="4" w:space="0" w:color="FFFFFF" w:themeColor="background1"/>
            </w:tcBorders>
          </w:tcPr>
          <w:p w14:paraId="2A84D8C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Completers</w:t>
            </w:r>
          </w:p>
          <w:p w14:paraId="457D6399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32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62B07B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Non-completers</w:t>
            </w:r>
          </w:p>
          <w:p w14:paraId="43195EF6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8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12" w:space="0" w:color="FFFFFF" w:themeColor="background1"/>
            </w:tcBorders>
          </w:tcPr>
          <w:p w14:paraId="3F5CDC02" w14:textId="77777777" w:rsidR="003F04B7" w:rsidRPr="002169AF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169A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left w:val="single" w:sz="12" w:space="0" w:color="FFFFFF" w:themeColor="background1"/>
              <w:right w:val="single" w:sz="4" w:space="0" w:color="FFFFFF" w:themeColor="background1"/>
            </w:tcBorders>
          </w:tcPr>
          <w:p w14:paraId="68710DF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Completers</w:t>
            </w:r>
          </w:p>
          <w:p w14:paraId="5432BE3C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92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B8F264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42F8">
              <w:rPr>
                <w:rFonts w:ascii="Arial" w:hAnsi="Arial" w:cs="Arial"/>
                <w:b/>
                <w:bCs/>
              </w:rPr>
              <w:t>Non-completers</w:t>
            </w:r>
          </w:p>
          <w:p w14:paraId="0737C411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48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697C92" w14:textId="77777777" w:rsidR="003F04B7" w:rsidRPr="00875266" w:rsidRDefault="003F04B7" w:rsidP="008501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75266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3F04B7" w:rsidRPr="008973DD" w14:paraId="196F25F5" w14:textId="77777777" w:rsidTr="00850183">
        <w:trPr>
          <w:jc w:val="center"/>
        </w:trPr>
        <w:tc>
          <w:tcPr>
            <w:tcW w:w="31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1B56DEFD" w14:textId="77777777" w:rsidR="003F04B7" w:rsidRPr="00F742F8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742F8">
              <w:rPr>
                <w:rFonts w:ascii="Arial" w:hAnsi="Arial" w:cs="Arial"/>
                <w:b/>
                <w:bCs/>
                <w:lang w:val="en-US"/>
              </w:rPr>
              <w:t>CF method</w:t>
            </w:r>
          </w:p>
          <w:p w14:paraId="6EB54974" w14:textId="77777777" w:rsidR="003F04B7" w:rsidRPr="00F742F8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42F8">
              <w:rPr>
                <w:rFonts w:ascii="Arial" w:hAnsi="Arial" w:cs="Arial"/>
                <w:lang w:val="en-US"/>
              </w:rPr>
              <w:t xml:space="preserve">     PLW</w:t>
            </w:r>
          </w:p>
          <w:p w14:paraId="3BCFD429" w14:textId="77777777" w:rsidR="003F04B7" w:rsidRPr="00F742F8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42F8">
              <w:rPr>
                <w:rFonts w:ascii="Arial" w:hAnsi="Arial" w:cs="Arial"/>
                <w:lang w:val="en-US"/>
              </w:rPr>
              <w:t xml:space="preserve">     BLISS</w:t>
            </w:r>
          </w:p>
          <w:p w14:paraId="2F0B0DD3" w14:textId="77777777" w:rsidR="003F04B7" w:rsidRPr="00F742F8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742F8">
              <w:rPr>
                <w:rFonts w:ascii="Arial" w:hAnsi="Arial" w:cs="Arial"/>
                <w:lang w:val="en-US"/>
              </w:rPr>
              <w:t xml:space="preserve">     Mixed</w:t>
            </w:r>
          </w:p>
        </w:tc>
        <w:tc>
          <w:tcPr>
            <w:tcW w:w="2268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561E24D4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D77B64D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(32.1)</w:t>
            </w:r>
          </w:p>
          <w:p w14:paraId="54998748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34.3)</w:t>
            </w:r>
          </w:p>
          <w:p w14:paraId="20E7B0CC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33.6)</w:t>
            </w:r>
          </w:p>
        </w:tc>
        <w:tc>
          <w:tcPr>
            <w:tcW w:w="2268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63B34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9CA2378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 (97.8)</w:t>
            </w:r>
          </w:p>
          <w:p w14:paraId="7ABF6385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 (95.8)</w:t>
            </w:r>
          </w:p>
          <w:p w14:paraId="1B59D69C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89.4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AEAB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C5BA30F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.2)</w:t>
            </w:r>
          </w:p>
          <w:p w14:paraId="728B46D8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4.2)</w:t>
            </w:r>
          </w:p>
          <w:p w14:paraId="6429C8D9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0.6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20B1AC1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2</w:t>
            </w:r>
          </w:p>
        </w:tc>
        <w:tc>
          <w:tcPr>
            <w:tcW w:w="2268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E237F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C74A09F" w14:textId="77777777" w:rsidR="003F04B7" w:rsidRPr="00FC6560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6560">
              <w:rPr>
                <w:rFonts w:ascii="Arial" w:hAnsi="Arial" w:cs="Arial"/>
                <w:lang w:val="en-US"/>
              </w:rPr>
              <w:t>31</w:t>
            </w:r>
            <w:r>
              <w:rPr>
                <w:rFonts w:ascii="Arial" w:hAnsi="Arial" w:cs="Arial"/>
                <w:lang w:val="en-US"/>
              </w:rPr>
              <w:t xml:space="preserve"> (68.9)</w:t>
            </w:r>
          </w:p>
          <w:p w14:paraId="7142B360" w14:textId="77777777" w:rsidR="003F04B7" w:rsidRPr="00FC6560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6560">
              <w:rPr>
                <w:rFonts w:ascii="Arial" w:hAnsi="Arial" w:cs="Arial"/>
                <w:lang w:val="en-US"/>
              </w:rPr>
              <w:t>34</w:t>
            </w:r>
            <w:r>
              <w:rPr>
                <w:rFonts w:ascii="Arial" w:hAnsi="Arial" w:cs="Arial"/>
                <w:lang w:val="en-US"/>
              </w:rPr>
              <w:t xml:space="preserve"> (70.8)</w:t>
            </w:r>
          </w:p>
          <w:p w14:paraId="26E84BE2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6560">
              <w:rPr>
                <w:rFonts w:ascii="Arial" w:hAnsi="Arial" w:cs="Arial"/>
                <w:lang w:val="en-US"/>
              </w:rPr>
              <w:t>27</w:t>
            </w:r>
            <w:r>
              <w:rPr>
                <w:rFonts w:ascii="Arial" w:hAnsi="Arial" w:cs="Arial"/>
                <w:lang w:val="en-US"/>
              </w:rPr>
              <w:t xml:space="preserve"> (57.4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3E70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8B3E8A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31.1)</w:t>
            </w:r>
          </w:p>
          <w:p w14:paraId="58F0AC4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29.2)</w:t>
            </w:r>
          </w:p>
          <w:p w14:paraId="240DEB53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42.6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9863A" w14:textId="77777777" w:rsidR="003F04B7" w:rsidRPr="00F742F8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61B3">
              <w:rPr>
                <w:rFonts w:ascii="Arial" w:hAnsi="Arial" w:cs="Arial"/>
                <w:lang w:val="en-US"/>
              </w:rPr>
              <w:t>0.345</w:t>
            </w:r>
          </w:p>
        </w:tc>
      </w:tr>
      <w:tr w:rsidR="003F04B7" w:rsidRPr="008973DD" w14:paraId="1991633C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FD509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Maternal ethnicity</w:t>
            </w:r>
          </w:p>
          <w:p w14:paraId="726C9A7A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White</w:t>
            </w:r>
          </w:p>
          <w:p w14:paraId="4B6F1CDA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Non-whit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2ABA5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16F8140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 (85.7)</w:t>
            </w:r>
          </w:p>
          <w:p w14:paraId="0DBE69D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14.3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E35A4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98CAFB1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 (93.3)</w:t>
            </w:r>
          </w:p>
          <w:p w14:paraId="653CEE58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100.0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0860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C728F2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7)</w:t>
            </w:r>
          </w:p>
          <w:p w14:paraId="31EA0E6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375357" w14:textId="77777777" w:rsidR="003F04B7" w:rsidRPr="004C1741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1741">
              <w:rPr>
                <w:rFonts w:ascii="Arial" w:hAnsi="Arial" w:cs="Arial"/>
                <w:lang w:val="en-US"/>
              </w:rPr>
              <w:t>0.60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52D37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4244D27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 (65.0)</w:t>
            </w:r>
          </w:p>
          <w:p w14:paraId="0FB0B786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70.0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D47C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6385F30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35.0)</w:t>
            </w:r>
          </w:p>
          <w:p w14:paraId="5BA87480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30.0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A37F3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61B3">
              <w:rPr>
                <w:rFonts w:ascii="Arial" w:hAnsi="Arial" w:cs="Arial"/>
                <w:lang w:val="en-US"/>
              </w:rPr>
              <w:t>0.663</w:t>
            </w:r>
          </w:p>
        </w:tc>
      </w:tr>
      <w:tr w:rsidR="003F04B7" w:rsidRPr="008973DD" w14:paraId="23818E01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8B53B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Marital status</w:t>
            </w:r>
          </w:p>
          <w:p w14:paraId="726DA0BA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>W</w:t>
            </w:r>
            <w:r w:rsidRPr="008973DD">
              <w:rPr>
                <w:rFonts w:ascii="Arial" w:hAnsi="Arial" w:cs="Arial"/>
                <w:lang w:val="en-US"/>
              </w:rPr>
              <w:t>ith partner</w:t>
            </w:r>
          </w:p>
          <w:p w14:paraId="72BBE8FE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>Without</w:t>
            </w:r>
            <w:r w:rsidRPr="008973DD">
              <w:rPr>
                <w:rFonts w:ascii="Arial" w:hAnsi="Arial" w:cs="Arial"/>
                <w:lang w:val="en-US"/>
              </w:rPr>
              <w:t xml:space="preserve"> partner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647F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664AE84" w14:textId="77777777" w:rsidR="003F04B7" w:rsidRPr="00BD4B9C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D4B9C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>8</w:t>
            </w:r>
            <w:r w:rsidRPr="00BD4B9C">
              <w:rPr>
                <w:rFonts w:ascii="Arial" w:hAnsi="Arial" w:cs="Arial"/>
                <w:lang w:val="en-US"/>
              </w:rPr>
              <w:t xml:space="preserve"> (8</w:t>
            </w:r>
            <w:r>
              <w:rPr>
                <w:rFonts w:ascii="Arial" w:hAnsi="Arial" w:cs="Arial"/>
                <w:lang w:val="en-US"/>
              </w:rPr>
              <w:t>4</w:t>
            </w:r>
            <w:r w:rsidRPr="00BD4B9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</w:t>
            </w:r>
            <w:r w:rsidRPr="00BD4B9C">
              <w:rPr>
                <w:rFonts w:ascii="Arial" w:hAnsi="Arial" w:cs="Arial"/>
                <w:lang w:val="en-US"/>
              </w:rPr>
              <w:t>)</w:t>
            </w:r>
          </w:p>
          <w:p w14:paraId="0F87F69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D4B9C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2</w:t>
            </w:r>
            <w:r w:rsidRPr="00BD4B9C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5</w:t>
            </w:r>
            <w:r w:rsidRPr="00BD4B9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</w:t>
            </w:r>
            <w:r w:rsidRPr="00BD4B9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BC36A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4549B10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 (95.8)</w:t>
            </w:r>
          </w:p>
          <w:p w14:paraId="4CCDA1D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86.4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C64D3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D8DBD01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2)</w:t>
            </w:r>
          </w:p>
          <w:p w14:paraId="2198B0C6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3.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2547F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091A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550CE3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 (67.8)</w:t>
            </w:r>
          </w:p>
          <w:p w14:paraId="3805162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54.6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003A1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B07FE12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32.2)</w:t>
            </w:r>
          </w:p>
          <w:p w14:paraId="2CAAD66D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45.4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0DE0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61B3">
              <w:rPr>
                <w:rFonts w:ascii="Arial" w:hAnsi="Arial" w:cs="Arial"/>
                <w:lang w:val="en-US"/>
              </w:rPr>
              <w:t>0.229</w:t>
            </w:r>
          </w:p>
        </w:tc>
      </w:tr>
      <w:tr w:rsidR="003F04B7" w:rsidRPr="008973DD" w14:paraId="20073E75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17456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</w:rPr>
              <w:t>Maternal education (years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8D504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18.0 [15.0; 2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0E920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578BD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>.0</w:t>
            </w:r>
            <w:r w:rsidRPr="009578BD">
              <w:rPr>
                <w:rFonts w:ascii="Arial" w:hAnsi="Arial" w:cs="Arial"/>
                <w:lang w:val="en-US"/>
              </w:rPr>
              <w:t xml:space="preserve"> [15</w:t>
            </w:r>
            <w:r>
              <w:rPr>
                <w:rFonts w:ascii="Arial" w:hAnsi="Arial" w:cs="Arial"/>
                <w:lang w:val="en-US"/>
              </w:rPr>
              <w:t>.0</w:t>
            </w:r>
            <w:r w:rsidRPr="009578BD">
              <w:rPr>
                <w:rFonts w:ascii="Arial" w:hAnsi="Arial" w:cs="Arial"/>
                <w:lang w:val="en-US"/>
              </w:rPr>
              <w:t>; 20</w:t>
            </w:r>
            <w:r>
              <w:rPr>
                <w:rFonts w:ascii="Arial" w:hAnsi="Arial" w:cs="Arial"/>
                <w:lang w:val="en-US"/>
              </w:rPr>
              <w:t>.0</w:t>
            </w:r>
            <w:r w:rsidRPr="009578B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C2EF8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5 [14.5; 18.5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2985D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578BD">
              <w:rPr>
                <w:rFonts w:ascii="Arial" w:hAnsi="Arial" w:cs="Arial"/>
                <w:lang w:val="en-US"/>
              </w:rPr>
              <w:t>0.67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5C116E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1153">
              <w:rPr>
                <w:rFonts w:ascii="Arial" w:hAnsi="Arial" w:cs="Arial"/>
                <w:lang w:val="en-US"/>
              </w:rPr>
              <w:t>17.5 [14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41153">
              <w:rPr>
                <w:rFonts w:ascii="Arial" w:hAnsi="Arial" w:cs="Arial"/>
                <w:lang w:val="en-US"/>
              </w:rPr>
              <w:t xml:space="preserve">; </w:t>
            </w:r>
            <w:r>
              <w:rPr>
                <w:rFonts w:ascii="Arial" w:hAnsi="Arial" w:cs="Arial"/>
                <w:lang w:val="en-US"/>
              </w:rPr>
              <w:t>20</w:t>
            </w:r>
            <w:r w:rsidRPr="00E41153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41153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5AD8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578BD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>.0</w:t>
            </w:r>
            <w:r w:rsidRPr="009578BD">
              <w:rPr>
                <w:rFonts w:ascii="Arial" w:hAnsi="Arial" w:cs="Arial"/>
                <w:lang w:val="en-US"/>
              </w:rPr>
              <w:t xml:space="preserve"> [15</w:t>
            </w:r>
            <w:r>
              <w:rPr>
                <w:rFonts w:ascii="Arial" w:hAnsi="Arial" w:cs="Arial"/>
                <w:lang w:val="en-US"/>
              </w:rPr>
              <w:t>.5</w:t>
            </w:r>
            <w:r w:rsidRPr="009578BD">
              <w:rPr>
                <w:rFonts w:ascii="Arial" w:hAnsi="Arial" w:cs="Arial"/>
                <w:lang w:val="en-US"/>
              </w:rPr>
              <w:t>; 2</w:t>
            </w:r>
            <w:r>
              <w:rPr>
                <w:rFonts w:ascii="Arial" w:hAnsi="Arial" w:cs="Arial"/>
                <w:lang w:val="en-US"/>
              </w:rPr>
              <w:t>1.0</w:t>
            </w:r>
            <w:r w:rsidRPr="009578B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E3A80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1153">
              <w:rPr>
                <w:rFonts w:ascii="Arial" w:hAnsi="Arial" w:cs="Arial"/>
                <w:lang w:val="en-US"/>
              </w:rPr>
              <w:t>0.16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3F04B7" w:rsidRPr="008973DD" w14:paraId="0CB09D4B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3CF04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</w:rPr>
              <w:t>Family income (</w:t>
            </w:r>
            <w:r>
              <w:rPr>
                <w:rFonts w:ascii="Arial" w:hAnsi="Arial" w:cs="Arial"/>
                <w:b/>
                <w:bCs/>
              </w:rPr>
              <w:t>BRL</w:t>
            </w:r>
            <w:r w:rsidRPr="008973DD">
              <w:rPr>
                <w:rFonts w:ascii="Arial" w:hAnsi="Arial" w:cs="Arial"/>
                <w:b/>
                <w:bCs/>
              </w:rPr>
              <w:t>)*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9B55B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08F22E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000.0</w:t>
            </w:r>
          </w:p>
          <w:p w14:paraId="3E3BA0C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[4,000.0; 10,00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40BF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A9C17D7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000.0</w:t>
            </w:r>
          </w:p>
          <w:p w14:paraId="714B586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[4,000.0; 10,00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BB505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4AC6AD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500.00</w:t>
            </w:r>
          </w:p>
          <w:p w14:paraId="158B94D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[3,250.0; 9,000.0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9FB1C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578BD">
              <w:rPr>
                <w:rFonts w:ascii="Arial" w:hAnsi="Arial" w:cs="Arial"/>
                <w:lang w:val="en-US"/>
              </w:rPr>
              <w:lastRenderedPageBreak/>
              <w:t>0.446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33671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BCC5BA7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000.0</w:t>
            </w:r>
          </w:p>
          <w:p w14:paraId="59E4DDE6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[4,000.0; 10,00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19E4A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0C25FA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000.0</w:t>
            </w:r>
          </w:p>
          <w:p w14:paraId="6BDBD97D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[4,000.0; 10,500.0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37230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15555">
              <w:rPr>
                <w:rFonts w:ascii="Arial" w:hAnsi="Arial" w:cs="Arial"/>
                <w:lang w:val="en-US"/>
              </w:rPr>
              <w:lastRenderedPageBreak/>
              <w:t>0.446</w:t>
            </w:r>
          </w:p>
        </w:tc>
      </w:tr>
      <w:tr w:rsidR="003F04B7" w:rsidRPr="008973DD" w14:paraId="43CCEE07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EF17A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Parity</w:t>
            </w:r>
          </w:p>
          <w:p w14:paraId="7CD2CE1A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Primiparous</w:t>
            </w:r>
          </w:p>
          <w:p w14:paraId="3E39B428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Multiparou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12DF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C0DF30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 (80.7)</w:t>
            </w:r>
          </w:p>
          <w:p w14:paraId="3E30AB7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19.3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2E7A9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E222A48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 (95.6)</w:t>
            </w:r>
          </w:p>
          <w:p w14:paraId="0FBCD8D0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 (88.9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D65012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ACA9854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4)</w:t>
            </w:r>
          </w:p>
          <w:p w14:paraId="7942CDE4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1.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19BF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8269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35E72D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 (62.8)</w:t>
            </w:r>
          </w:p>
          <w:p w14:paraId="196843E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77.8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1A552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A3021AA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37.2)</w:t>
            </w:r>
          </w:p>
          <w:p w14:paraId="53885FA8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2.2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A9543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E429A">
              <w:rPr>
                <w:rFonts w:ascii="Arial" w:hAnsi="Arial" w:cs="Arial"/>
                <w:lang w:val="en-US"/>
              </w:rPr>
              <w:t>0.142</w:t>
            </w:r>
          </w:p>
        </w:tc>
      </w:tr>
      <w:tr w:rsidR="003F04B7" w:rsidRPr="008973DD" w14:paraId="0BFA828C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44F59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Sex of the child</w:t>
            </w:r>
          </w:p>
          <w:p w14:paraId="16F4C3C7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Male</w:t>
            </w:r>
          </w:p>
          <w:p w14:paraId="470776D8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Femal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7163D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1CCC681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 (48.6)</w:t>
            </w:r>
          </w:p>
          <w:p w14:paraId="27E7FA03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 (51.4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F12F2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5368DD5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(95.6)</w:t>
            </w:r>
          </w:p>
          <w:p w14:paraId="18EBD58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 (93.1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BA23E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E3BE43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.4)</w:t>
            </w:r>
          </w:p>
          <w:p w14:paraId="5AAED49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6.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E912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2648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9C731B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(66.2)</w:t>
            </w:r>
          </w:p>
          <w:p w14:paraId="19CBE559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65.3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A37F6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4B1ADC8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33.8)</w:t>
            </w:r>
          </w:p>
          <w:p w14:paraId="5F64D48E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 (34.7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B3203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E429A">
              <w:rPr>
                <w:rFonts w:ascii="Arial" w:hAnsi="Arial" w:cs="Arial"/>
                <w:lang w:val="en-US"/>
              </w:rPr>
              <w:t>0.911</w:t>
            </w:r>
          </w:p>
        </w:tc>
      </w:tr>
      <w:tr w:rsidR="003F04B7" w:rsidRPr="008973DD" w14:paraId="2AA50719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EE617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Maternal age (years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DC0CB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0 [29.5; 36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A0DAD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5 [30.0; 36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B8F3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[25.5; 36.5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159FC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578BD">
              <w:rPr>
                <w:rFonts w:ascii="Arial" w:hAnsi="Arial" w:cs="Arial"/>
                <w:lang w:val="en-US"/>
              </w:rPr>
              <w:t>0.964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61D2B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0 [31.0; 36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9E7F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5 [26.0; 36.0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3E2EA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E429A">
              <w:rPr>
                <w:rFonts w:ascii="Arial" w:hAnsi="Arial" w:cs="Arial"/>
                <w:lang w:val="en-US"/>
              </w:rPr>
              <w:t>0.362</w:t>
            </w:r>
          </w:p>
        </w:tc>
      </w:tr>
      <w:tr w:rsidR="003F04B7" w:rsidRPr="008973DD" w14:paraId="1E7CF2EA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E06A0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 xml:space="preserve">Maternal </w:t>
            </w:r>
            <w:r>
              <w:rPr>
                <w:rFonts w:ascii="Arial" w:hAnsi="Arial" w:cs="Arial"/>
                <w:b/>
                <w:bCs/>
                <w:lang w:val="en-US"/>
              </w:rPr>
              <w:t>BMI</w:t>
            </w:r>
            <w:r w:rsidRPr="008973DD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  <w:p w14:paraId="6D20F8F8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</w:t>
            </w:r>
            <w:r w:rsidRPr="0068078F">
              <w:rPr>
                <w:rFonts w:ascii="Arial" w:hAnsi="Arial" w:cs="Arial"/>
                <w:lang w:val="en-US"/>
              </w:rPr>
              <w:t>Eutrophy</w:t>
            </w:r>
          </w:p>
          <w:p w14:paraId="24FC41EC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973DD">
              <w:rPr>
                <w:rFonts w:ascii="Arial" w:hAnsi="Arial" w:cs="Arial"/>
                <w:lang w:val="en-US"/>
              </w:rPr>
              <w:t xml:space="preserve">     </w:t>
            </w:r>
            <w:r w:rsidRPr="00BE429A">
              <w:rPr>
                <w:rFonts w:ascii="Arial" w:hAnsi="Arial" w:cs="Arial"/>
                <w:lang w:val="en-US"/>
              </w:rPr>
              <w:t>Overweight/Obesit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9D01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83064D5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 (47.2)</w:t>
            </w:r>
          </w:p>
          <w:p w14:paraId="23992A0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 (52.8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D2E0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70C595A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 (96.1)</w:t>
            </w:r>
          </w:p>
          <w:p w14:paraId="6FCCA71C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 (93.0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3E013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627F8F7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9)</w:t>
            </w:r>
          </w:p>
          <w:p w14:paraId="7687012E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7.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53FD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40C8">
              <w:rPr>
                <w:rFonts w:ascii="Arial" w:hAnsi="Arial" w:cs="Arial"/>
                <w:lang w:val="en-US"/>
              </w:rPr>
              <w:t>0.68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E0360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1C45A89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74.5)</w:t>
            </w:r>
          </w:p>
          <w:p w14:paraId="54D1F96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63.2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9069C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05F58A0" w14:textId="77777777" w:rsidR="003F04B7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25.5)</w:t>
            </w:r>
          </w:p>
          <w:p w14:paraId="14D7D6AF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36.8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3A20F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E429A">
              <w:rPr>
                <w:rFonts w:ascii="Arial" w:hAnsi="Arial" w:cs="Arial"/>
                <w:lang w:val="en-US"/>
              </w:rPr>
              <w:t>0.205</w:t>
            </w:r>
          </w:p>
        </w:tc>
      </w:tr>
      <w:tr w:rsidR="003F04B7" w:rsidRPr="008973DD" w14:paraId="0139C02C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FD034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EBF time (days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3228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.0 [150.0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03B0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40C8">
              <w:rPr>
                <w:rFonts w:ascii="Arial" w:hAnsi="Arial" w:cs="Arial"/>
                <w:lang w:val="en-US"/>
              </w:rPr>
              <w:t>180.0 [150.0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57F4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1.0 [90.0; 180.0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03A2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40C8">
              <w:rPr>
                <w:rFonts w:ascii="Arial" w:hAnsi="Arial" w:cs="Arial"/>
                <w:lang w:val="en-US"/>
              </w:rPr>
              <w:t>0.27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2E97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E429A">
              <w:rPr>
                <w:rFonts w:ascii="Arial" w:hAnsi="Arial" w:cs="Arial"/>
                <w:lang w:val="en-US"/>
              </w:rPr>
              <w:t>180.0 [15</w:t>
            </w:r>
            <w:r>
              <w:rPr>
                <w:rFonts w:ascii="Arial" w:hAnsi="Arial" w:cs="Arial"/>
                <w:lang w:val="en-US"/>
              </w:rPr>
              <w:t>1</w:t>
            </w:r>
            <w:r w:rsidRPr="00BE429A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</w:t>
            </w:r>
            <w:r w:rsidRPr="00BE429A">
              <w:rPr>
                <w:rFonts w:ascii="Arial" w:hAnsi="Arial" w:cs="Arial"/>
                <w:lang w:val="en-US"/>
              </w:rPr>
              <w:t>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26BA4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.0 [120.0; 180.0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8596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078F">
              <w:rPr>
                <w:rFonts w:ascii="Arial" w:hAnsi="Arial" w:cs="Arial"/>
                <w:lang w:val="en-US"/>
              </w:rPr>
              <w:t>0.508</w:t>
            </w:r>
          </w:p>
        </w:tc>
      </w:tr>
      <w:tr w:rsidR="003F04B7" w:rsidRPr="008973DD" w14:paraId="2062A89F" w14:textId="77777777" w:rsidTr="00850183">
        <w:trPr>
          <w:jc w:val="center"/>
        </w:trPr>
        <w:tc>
          <w:tcPr>
            <w:tcW w:w="3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E1AF9" w14:textId="77777777" w:rsidR="003F04B7" w:rsidRPr="008973DD" w:rsidRDefault="003F04B7" w:rsidP="0085018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973DD">
              <w:rPr>
                <w:rFonts w:ascii="Arial" w:hAnsi="Arial" w:cs="Arial"/>
                <w:b/>
                <w:bCs/>
                <w:lang w:val="en-US"/>
              </w:rPr>
              <w:t>CF introduction (days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AD84C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.0 [180.0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CB5565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40C8">
              <w:rPr>
                <w:rFonts w:ascii="Arial" w:hAnsi="Arial" w:cs="Arial"/>
                <w:lang w:val="en-US"/>
              </w:rPr>
              <w:t>180.0 [180.0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97BB0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.0 [180.0; 184.0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EEC7A2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5A2B">
              <w:rPr>
                <w:rFonts w:ascii="Arial" w:hAnsi="Arial" w:cs="Arial"/>
                <w:lang w:val="en-US"/>
              </w:rPr>
              <w:t>0.69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6D7581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078F">
              <w:rPr>
                <w:rFonts w:ascii="Arial" w:hAnsi="Arial" w:cs="Arial"/>
                <w:lang w:val="en-US"/>
              </w:rPr>
              <w:t>180.0 [180.0; 180.0]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41C608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078F">
              <w:rPr>
                <w:rFonts w:ascii="Arial" w:hAnsi="Arial" w:cs="Arial"/>
                <w:lang w:val="en-US"/>
              </w:rPr>
              <w:t>180.0 [180.0; 180.0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56F787" w14:textId="77777777" w:rsidR="003F04B7" w:rsidRPr="008973DD" w:rsidRDefault="003F04B7" w:rsidP="0085018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078F">
              <w:rPr>
                <w:rFonts w:ascii="Arial" w:hAnsi="Arial" w:cs="Arial"/>
                <w:lang w:val="en-US"/>
              </w:rPr>
              <w:t>0.689</w:t>
            </w:r>
          </w:p>
        </w:tc>
      </w:tr>
      <w:tr w:rsidR="003F04B7" w:rsidRPr="00712392" w14:paraId="5EAB1EDA" w14:textId="77777777" w:rsidTr="00850183">
        <w:trPr>
          <w:jc w:val="center"/>
        </w:trPr>
        <w:tc>
          <w:tcPr>
            <w:tcW w:w="16170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BA68B" w14:textId="77777777" w:rsidR="003F04B7" w:rsidRPr="002169AF" w:rsidRDefault="003F04B7" w:rsidP="0085018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9AF">
              <w:rPr>
                <w:rFonts w:ascii="Arial" w:hAnsi="Arial" w:cs="Arial"/>
                <w:sz w:val="18"/>
                <w:szCs w:val="18"/>
                <w:lang w:val="en-US"/>
              </w:rPr>
              <w:t xml:space="preserve">Legend: n = number of participants; PLW = Parent-Led Weaning; BLISS = Baby-Led Introduction to SolidS; BMI = body-mass-index; EBF = exclusive breastfeeding; CF = complementary feeding; BF = breastfeeding. </w:t>
            </w:r>
          </w:p>
          <w:p w14:paraId="0260E09E" w14:textId="77777777" w:rsidR="003F04B7" w:rsidRPr="002169AF" w:rsidRDefault="003F04B7" w:rsidP="0085018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9AF">
              <w:rPr>
                <w:rFonts w:ascii="Arial" w:hAnsi="Arial" w:cs="Arial"/>
                <w:sz w:val="18"/>
                <w:szCs w:val="18"/>
                <w:lang w:val="en-US"/>
              </w:rPr>
              <w:t>Statistical tests: Pearson's Chi-square or Fisher's exact, for qualitative variables (expressed with n(%)), and Mann Whitney test for quantitative variables (expressed with median [P25; P75]).</w:t>
            </w:r>
          </w:p>
          <w:p w14:paraId="5995B0C3" w14:textId="77777777" w:rsidR="003F04B7" w:rsidRPr="006F2B17" w:rsidRDefault="003F04B7" w:rsidP="0085018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17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6F2B1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  <w:r w:rsidRPr="006F2B17">
              <w:rPr>
                <w:rFonts w:ascii="Arial" w:hAnsi="Arial" w:cs="Arial"/>
                <w:sz w:val="18"/>
                <w:szCs w:val="18"/>
                <w:lang w:val="en-US"/>
              </w:rPr>
              <w:t xml:space="preserve"> of some variables, highlighted with an asterisk (*), may not reach the total due to missing data.</w:t>
            </w:r>
          </w:p>
        </w:tc>
      </w:tr>
    </w:tbl>
    <w:p w14:paraId="0454AFEA" w14:textId="77777777" w:rsidR="001673B1" w:rsidRDefault="001673B1">
      <w:pPr>
        <w:rPr>
          <w:lang w:val="en-US"/>
        </w:rPr>
      </w:pPr>
    </w:p>
    <w:p w14:paraId="74FE9E1A" w14:textId="77777777" w:rsidR="001673B1" w:rsidRPr="00322320" w:rsidRDefault="001673B1">
      <w:pPr>
        <w:rPr>
          <w:lang w:val="en-US"/>
        </w:rPr>
      </w:pPr>
    </w:p>
    <w:sectPr w:rsidR="001673B1" w:rsidRPr="00322320" w:rsidSect="0032232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20"/>
    <w:rsid w:val="001673B1"/>
    <w:rsid w:val="001B3821"/>
    <w:rsid w:val="002169AF"/>
    <w:rsid w:val="002E5A2B"/>
    <w:rsid w:val="00316167"/>
    <w:rsid w:val="00322320"/>
    <w:rsid w:val="0036116C"/>
    <w:rsid w:val="003F04B7"/>
    <w:rsid w:val="004772D0"/>
    <w:rsid w:val="004C1741"/>
    <w:rsid w:val="0060546E"/>
    <w:rsid w:val="0068078F"/>
    <w:rsid w:val="006F2B17"/>
    <w:rsid w:val="007114C7"/>
    <w:rsid w:val="00712392"/>
    <w:rsid w:val="007863DE"/>
    <w:rsid w:val="007D40C8"/>
    <w:rsid w:val="00875266"/>
    <w:rsid w:val="00893C84"/>
    <w:rsid w:val="008973DD"/>
    <w:rsid w:val="009578BD"/>
    <w:rsid w:val="009C3E50"/>
    <w:rsid w:val="00B354C8"/>
    <w:rsid w:val="00BD4B9C"/>
    <w:rsid w:val="00BE429A"/>
    <w:rsid w:val="00C331CD"/>
    <w:rsid w:val="00C561B3"/>
    <w:rsid w:val="00CB777F"/>
    <w:rsid w:val="00D15555"/>
    <w:rsid w:val="00D82497"/>
    <w:rsid w:val="00E41153"/>
    <w:rsid w:val="00F742F8"/>
    <w:rsid w:val="00FC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4B650"/>
  <w15:chartTrackingRefBased/>
  <w15:docId w15:val="{066B98F0-2B23-4327-8FFF-4D0D829F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22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22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223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22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223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22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22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22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22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223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22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223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2232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2232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223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2232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223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223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22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22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22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22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22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2232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2232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2232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223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2232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22320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22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402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 Izze da Silva Magalhães</dc:creator>
  <cp:keywords/>
  <dc:description/>
  <cp:lastModifiedBy>Elma Izze da Silva Magalhães</cp:lastModifiedBy>
  <cp:revision>18</cp:revision>
  <dcterms:created xsi:type="dcterms:W3CDTF">2025-08-19T22:12:00Z</dcterms:created>
  <dcterms:modified xsi:type="dcterms:W3CDTF">2025-08-24T02:49:00Z</dcterms:modified>
</cp:coreProperties>
</file>